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Accession number of </w:t>
      </w:r>
      <w:r>
        <w:rPr>
          <w:rFonts w:cs="Times New Roman" w:ascii="Times New Roman" w:hAnsi="Times New Roman"/>
          <w:b/>
          <w:i/>
        </w:rPr>
        <w:t>Entamoeba</w:t>
      </w:r>
      <w:r>
        <w:rPr>
          <w:rFonts w:cs="Times New Roman" w:ascii="Times New Roman" w:hAnsi="Times New Roman"/>
          <w:b/>
        </w:rPr>
        <w:t xml:space="preserve"> transmembrane kinases used for phylogenetic analysis.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E. histolytica</w:t>
      </w:r>
      <w:r>
        <w:rPr/>
        <w:t xml:space="preserve"> TMKs</w:t>
      </w:r>
    </w:p>
    <w:tbl>
      <w:tblPr>
        <w:tblW w:w="5004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327"/>
        <w:gridCol w:w="1350"/>
        <w:gridCol w:w="1260"/>
      </w:tblGrid>
      <w:tr>
        <w:trPr>
          <w:trHeight w:val="35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EhTMK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athema_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rotein</w:t>
            </w:r>
          </w:p>
        </w:tc>
      </w:tr>
      <w:tr>
        <w:trPr>
          <w:trHeight w:val="35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8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M_645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P_650502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973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M_646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P_65167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57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7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209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485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523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748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12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51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618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6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4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4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4968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88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9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411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4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6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176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A-8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84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64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151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03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3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346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59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914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91418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34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6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144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95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43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434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2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5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019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0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9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434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73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8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3958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92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9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454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759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3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4884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016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4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431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9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5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026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2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3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4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413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1-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58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4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417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7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6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157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78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51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626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8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66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173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8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001913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001913418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3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0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8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383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74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9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467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4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48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401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52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1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6969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92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9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455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2-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78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1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626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4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9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484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35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8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4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399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508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M_651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4"/>
                <w:lang w:eastAsia="en-US"/>
              </w:rPr>
              <w:t>XP_65663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30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8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378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58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5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081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7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16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0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9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426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50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1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657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74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31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84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4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990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B3-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67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0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559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175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6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159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25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938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37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3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898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38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5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013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87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0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594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C-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30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4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981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1-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2012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6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00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1-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7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3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8848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1-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4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89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402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1-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9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59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102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1-7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0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5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0144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817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6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03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2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09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20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27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6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155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4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34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12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5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37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259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23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8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350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86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7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308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64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3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8676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9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82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6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192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D2-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40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M_643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P_648970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E-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6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1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6422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E-5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88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8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3677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E-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94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9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4692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F-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79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50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55583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F-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1713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4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9951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F-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97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4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9425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TMKF-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HI_065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643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648586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sz w:val="18"/>
          <w:szCs w:val="16"/>
          <w:lang w:eastAsia="en-US"/>
        </w:rPr>
      </w:pPr>
      <w:r>
        <w:rPr>
          <w:rFonts w:eastAsia="Calibri" w:cs="Times New Roman" w:ascii="Times New Roman" w:hAnsi="Times New Roman"/>
          <w:b/>
          <w:i/>
          <w:sz w:val="18"/>
          <w:szCs w:val="16"/>
          <w:lang w:eastAsia="en-US"/>
        </w:rPr>
        <w:t>E. dispar</w:t>
      </w:r>
      <w:r>
        <w:rPr>
          <w:rFonts w:eastAsia="Calibri" w:cs="Times New Roman" w:ascii="Times New Roman" w:hAnsi="Times New Roman"/>
          <w:b/>
          <w:sz w:val="18"/>
          <w:szCs w:val="16"/>
          <w:lang w:eastAsia="en-US"/>
        </w:rPr>
        <w:t xml:space="preserve"> TMKs</w:t>
      </w:r>
    </w:p>
    <w:tbl>
      <w:tblPr>
        <w:tblW w:w="5094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170"/>
        <w:gridCol w:w="1350"/>
        <w:gridCol w:w="1350"/>
      </w:tblGrid>
      <w:tr>
        <w:trPr>
          <w:trHeight w:val="35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EdTM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athema_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m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rotein</w:t>
            </w:r>
          </w:p>
        </w:tc>
      </w:tr>
      <w:tr>
        <w:trPr>
          <w:trHeight w:val="35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595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M_001737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P_00173715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02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2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28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28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10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137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54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30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65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22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4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45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11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18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488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00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A-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57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2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28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507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68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42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33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21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72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08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  <w:tab w:val="left" w:pos="30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9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97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63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08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086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17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3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39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02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2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31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13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71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80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88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608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21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7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34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0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09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75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7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83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63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8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93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39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33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00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5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64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07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04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046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44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19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19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9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97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817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13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32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4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48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46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9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01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78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2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27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1-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542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07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00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4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47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43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16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94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6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67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44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82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07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9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99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53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7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81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17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53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541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239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6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29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3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40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58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3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36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16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7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80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47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0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12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40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2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30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87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62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650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6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63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638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B2-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65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37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C-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29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5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57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C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75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7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80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C-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84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63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C-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84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3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6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40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1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344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M_0017383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XP_00173840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1-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05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3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44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1-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36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07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081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1-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77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8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91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1-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43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0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031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72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09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90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7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84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39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3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43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63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6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3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608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49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8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91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345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3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365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03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06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069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D2-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597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7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715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E-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16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7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75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E-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088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4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51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E-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2895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419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4198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F-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65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82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834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F-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3083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0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8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85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F-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0325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4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463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TMKF-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DI_199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M_0017394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sz w:val="14"/>
                <w:szCs w:val="16"/>
                <w:lang w:eastAsia="en-US"/>
              </w:rPr>
              <w:t>XP_001739516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 xml:space="preserve">E. invadens </w:t>
      </w:r>
      <w:r>
        <w:rPr/>
        <w:t>TMKs</w:t>
      </w:r>
    </w:p>
    <w:tbl>
      <w:tblPr>
        <w:tblW w:w="5094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170"/>
        <w:gridCol w:w="1350"/>
        <w:gridCol w:w="1350"/>
      </w:tblGrid>
      <w:tr>
        <w:trPr>
          <w:trHeight w:val="35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EiTM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athema_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Contig 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n-US"/>
              </w:rPr>
              <w:t>Position</w:t>
            </w:r>
          </w:p>
        </w:tc>
      </w:tr>
      <w:tr>
        <w:trPr>
          <w:trHeight w:val="350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68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1533-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472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24961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4294-106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9981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33249-3005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4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0981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459-226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5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02899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2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6655-1350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6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3594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6859-2354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7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1556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8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3641-37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8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11134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4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7465-1122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A-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9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21943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5195-5194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278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8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220-436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408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3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23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42-18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21-132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320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3155-722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44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3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22-1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839-235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048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1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8936-3298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087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2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4153-821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278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7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34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3259-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914-110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51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9740-3382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010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1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6666-1428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0897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2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1750-1768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1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423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2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3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188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-156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2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0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4322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5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659-471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2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1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9868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2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8187-548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2-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2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3840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8228-2234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2-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3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03875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1700-4519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2-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4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2698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7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4758-831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B3-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5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27748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536-30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6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21999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84085-8083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7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3431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38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3014-25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576-100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8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07251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65160-6861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19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13626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6769-23248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0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22280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3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9190-2255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C-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1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3417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0957-1425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1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2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7295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7922-11679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1-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3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10861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3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8381-368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1-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4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2443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3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85-362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5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03398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7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1311-746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6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3689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930-2106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7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1206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9776-6325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8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28839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2447-879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2739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5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5-3792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N_1349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37516-4084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D2-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29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23989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1051-1509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E-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0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3617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5911-2861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E-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1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22231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8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324-2363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E-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2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13740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28155-30871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F-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3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24341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66553-64995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F-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4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01324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13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54-202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F-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5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>EIN_10984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11662-13787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EiTMKF-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hyperlink r:id="rId36">
              <w:r>
                <w:rPr>
                  <w:rStyle w:val="InternetLink"/>
                  <w:rFonts w:eastAsia="Calibri" w:cs="Times New Roman" w:ascii="Times New Roman" w:hAnsi="Times New Roman"/>
                  <w:sz w:val="14"/>
                  <w:szCs w:val="16"/>
                  <w:lang w:eastAsia="en-US"/>
                </w:rPr>
                <w:t xml:space="preserve">EIN_013310 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AANW02000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4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4"/>
                <w:szCs w:val="16"/>
                <w:lang w:eastAsia="en-US"/>
              </w:rPr>
              <w:t>9496-11628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sz w:val="14"/>
          <w:szCs w:val="16"/>
          <w:lang w:eastAsia="en-US"/>
        </w:rPr>
      </w:pPr>
      <w:r>
        <w:rPr>
          <w:rFonts w:eastAsia="Calibri" w:cs="Times New Roman" w:ascii="Times New Roman" w:hAnsi="Times New Roman"/>
          <w:sz w:val="14"/>
          <w:szCs w:val="16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athema.tigr.org/tigr-scripts/Entamoeba/shared/GenePage.cgi?locus=EIN_249610" TargetMode="External"/><Relationship Id="rId3" Type="http://schemas.openxmlformats.org/officeDocument/2006/relationships/hyperlink" Target="http://pathema.tigr.org/tigr-scripts/Entamoeba/shared/GenePage.cgi?locus=EIN_199810" TargetMode="External"/><Relationship Id="rId4" Type="http://schemas.openxmlformats.org/officeDocument/2006/relationships/hyperlink" Target="http://pathema.tigr.org/tigr-scripts/Entamoeba/shared/GenePage.cgi?locus=EIN_109810" TargetMode="External"/><Relationship Id="rId5" Type="http://schemas.openxmlformats.org/officeDocument/2006/relationships/hyperlink" Target="http://pathema.tigr.org/tigr-scripts/Entamoeba/shared/GenePage.cgi?locus=EIN_028990" TargetMode="External"/><Relationship Id="rId6" Type="http://schemas.openxmlformats.org/officeDocument/2006/relationships/hyperlink" Target="http://pathema.tigr.org/tigr-scripts/Entamoeba/shared/GenePage.cgi?locus=EIN_135940" TargetMode="External"/><Relationship Id="rId7" Type="http://schemas.openxmlformats.org/officeDocument/2006/relationships/hyperlink" Target="http://pathema.tigr.org/tigr-scripts/Entamoeba/shared/GenePage.cgi?locus=EIN_015560" TargetMode="External"/><Relationship Id="rId8" Type="http://schemas.openxmlformats.org/officeDocument/2006/relationships/hyperlink" Target="http://pathema.tigr.org/tigr-scripts/Entamoeba/shared/GenePage.cgi?locus=EIN_111340" TargetMode="External"/><Relationship Id="rId9" Type="http://schemas.openxmlformats.org/officeDocument/2006/relationships/hyperlink" Target="http://pathema.tigr.org/tigr-scripts/Entamoeba/shared/GenePage.cgi?locus=EIN_219430" TargetMode="External"/><Relationship Id="rId10" Type="http://schemas.openxmlformats.org/officeDocument/2006/relationships/hyperlink" Target="http://pathema.tigr.org/tigr-scripts/Entamoeba/shared/GenePage.cgi?locus=EIN_043220" TargetMode="External"/><Relationship Id="rId11" Type="http://schemas.openxmlformats.org/officeDocument/2006/relationships/hyperlink" Target="http://pathema.tigr.org/tigr-scripts/Entamoeba/shared/GenePage.cgi?locus=EIN_098680" TargetMode="External"/><Relationship Id="rId12" Type="http://schemas.openxmlformats.org/officeDocument/2006/relationships/hyperlink" Target="http://pathema.tigr.org/tigr-scripts/Entamoeba/shared/GenePage.cgi?locus=EIN_138400" TargetMode="External"/><Relationship Id="rId13" Type="http://schemas.openxmlformats.org/officeDocument/2006/relationships/hyperlink" Target="http://pathema.tigr.org/tigr-scripts/Entamoeba/shared/GenePage.cgi?locus=EIN_038750" TargetMode="External"/><Relationship Id="rId14" Type="http://schemas.openxmlformats.org/officeDocument/2006/relationships/hyperlink" Target="http://pathema.tigr.org/tigr-scripts/Entamoeba/shared/GenePage.cgi?locus=EIN_026980" TargetMode="External"/><Relationship Id="rId15" Type="http://schemas.openxmlformats.org/officeDocument/2006/relationships/hyperlink" Target="http://pathema.tigr.org/tigr-scripts/Entamoeba/shared/GenePage.cgi?locus=EIN_277480" TargetMode="External"/><Relationship Id="rId16" Type="http://schemas.openxmlformats.org/officeDocument/2006/relationships/hyperlink" Target="http://pathema.tigr.org/tigr-scripts/Entamoeba/shared/GenePage.cgi?locus=EIN_219990" TargetMode="External"/><Relationship Id="rId17" Type="http://schemas.openxmlformats.org/officeDocument/2006/relationships/hyperlink" Target="http://pathema.tigr.org/tigr-scripts/Entamoeba/shared/GenePage.cgi?locus=EIN_134310" TargetMode="External"/><Relationship Id="rId18" Type="http://schemas.openxmlformats.org/officeDocument/2006/relationships/hyperlink" Target="http://pathema.tigr.org/tigr-scripts/Entamoeba/shared/GenePage.cgi?locus=EIN_072510" TargetMode="External"/><Relationship Id="rId19" Type="http://schemas.openxmlformats.org/officeDocument/2006/relationships/hyperlink" Target="http://pathema.tigr.org/tigr-scripts/Entamoeba/shared/GenePage.cgi?locus=EIN_136260" TargetMode="External"/><Relationship Id="rId20" Type="http://schemas.openxmlformats.org/officeDocument/2006/relationships/hyperlink" Target="http://pathema.tigr.org/tigr-scripts/Entamoeba/shared/GenePage.cgi?locus=EIN_222800" TargetMode="External"/><Relationship Id="rId21" Type="http://schemas.openxmlformats.org/officeDocument/2006/relationships/hyperlink" Target="http://pathema.tigr.org/tigr-scripts/Entamoeba/shared/GenePage.cgi?locus=EIN_034170" TargetMode="External"/><Relationship Id="rId22" Type="http://schemas.openxmlformats.org/officeDocument/2006/relationships/hyperlink" Target="http://pathema.tigr.org/tigr-scripts/Entamoeba/shared/GenePage.cgi?locus=EIN_072950" TargetMode="External"/><Relationship Id="rId23" Type="http://schemas.openxmlformats.org/officeDocument/2006/relationships/hyperlink" Target="http://pathema.tigr.org/tigr-scripts/Entamoeba/shared/GenePage.cgi?locus=EIN_108610" TargetMode="External"/><Relationship Id="rId24" Type="http://schemas.openxmlformats.org/officeDocument/2006/relationships/hyperlink" Target="http://pathema.tigr.org/tigr-scripts/Entamoeba/shared/GenePage.cgi?locus=EIN_124430" TargetMode="External"/><Relationship Id="rId25" Type="http://schemas.openxmlformats.org/officeDocument/2006/relationships/hyperlink" Target="http://pathema.tigr.org/tigr-scripts/Entamoeba/shared/GenePage.cgi?locus=EIN_033980" TargetMode="External"/><Relationship Id="rId26" Type="http://schemas.openxmlformats.org/officeDocument/2006/relationships/hyperlink" Target="http://pathema.tigr.org/tigr-scripts/Entamoeba/shared/GenePage.cgi?locus=EIN_136890" TargetMode="External"/><Relationship Id="rId27" Type="http://schemas.openxmlformats.org/officeDocument/2006/relationships/hyperlink" Target="http://pathema.tigr.org/tigr-scripts/Entamoeba/shared/GenePage.cgi?locus=EIN_112060" TargetMode="External"/><Relationship Id="rId28" Type="http://schemas.openxmlformats.org/officeDocument/2006/relationships/hyperlink" Target="http://pathema.tigr.org/tigr-scripts/Entamoeba/shared/GenePage.cgi?locus=EIN_288390" TargetMode="External"/><Relationship Id="rId29" Type="http://schemas.openxmlformats.org/officeDocument/2006/relationships/hyperlink" Target="http://pathema.tigr.org/tigr-scripts/Entamoeba/shared/GenePage.cgi?locus=EIN_239890" TargetMode="External"/><Relationship Id="rId30" Type="http://schemas.openxmlformats.org/officeDocument/2006/relationships/hyperlink" Target="http://pathema.tigr.org/tigr-scripts/Entamoeba/shared/GenePage.cgi?locus=EIN_036170" TargetMode="External"/><Relationship Id="rId31" Type="http://schemas.openxmlformats.org/officeDocument/2006/relationships/hyperlink" Target="http://pathema.tigr.org/tigr-scripts/Entamoeba/shared/GenePage.cgi?locus=EIN_222310" TargetMode="External"/><Relationship Id="rId32" Type="http://schemas.openxmlformats.org/officeDocument/2006/relationships/hyperlink" Target="http://pathema.tigr.org/tigr-scripts/Entamoeba/shared/GenePage.cgi?locus=EIN_137400" TargetMode="External"/><Relationship Id="rId33" Type="http://schemas.openxmlformats.org/officeDocument/2006/relationships/hyperlink" Target="http://pathema.tigr.org/tigr-scripts/Entamoeba/shared/GenePage.cgi?locus=EIN_243410" TargetMode="External"/><Relationship Id="rId34" Type="http://schemas.openxmlformats.org/officeDocument/2006/relationships/hyperlink" Target="http://pathema.tigr.org/tigr-scripts/Entamoeba/shared/GenePage.cgi?locus=EIN_013240" TargetMode="External"/><Relationship Id="rId35" Type="http://schemas.openxmlformats.org/officeDocument/2006/relationships/hyperlink" Target="http://pathema.tigr.org/tigr-scripts/Entamoeba/shared/GenePage.cgi?locus=EIN_109840" TargetMode="External"/><Relationship Id="rId36" Type="http://schemas.openxmlformats.org/officeDocument/2006/relationships/hyperlink" Target="http://pathema.tigr.org/tigr-scripts/Entamoeba/shared/GenePage.cgi?locus=EIN_013310" TargetMode="Externa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4:26:00Z</dcterms:created>
  <dc:creator>shiteshu</dc:creator>
  <dc:description/>
  <dc:language>en-US</dc:language>
  <cp:lastModifiedBy>shiteshu</cp:lastModifiedBy>
  <dcterms:modified xsi:type="dcterms:W3CDTF">2010-04-25T14:26:00Z</dcterms:modified>
  <cp:revision>2</cp:revision>
  <dc:subject/>
  <dc:title/>
</cp:coreProperties>
</file>